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38948" w14:textId="47CD63B3" w:rsidR="00597981" w:rsidRPr="00D939A7" w:rsidRDefault="00D939A7" w:rsidP="002F2B6B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File 1</w:t>
      </w:r>
      <w:r w:rsidR="00597981" w:rsidRPr="00D939A7">
        <w:rPr>
          <w:b/>
          <w:bCs/>
          <w:color w:val="000000" w:themeColor="text1"/>
          <w:lang w:val="en-US"/>
        </w:rPr>
        <w:t xml:space="preserve"> – Interview protocol</w:t>
      </w:r>
    </w:p>
    <w:p w14:paraId="02E20C50" w14:textId="6BED30C6" w:rsidR="008754E7" w:rsidRPr="008754E7" w:rsidRDefault="008754E7" w:rsidP="008754E7">
      <w:p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The interview begins with a brief explanation of the study objectives, including the use of Routine Outcome Monitoring (ROM) and the role of the digital platform </w:t>
      </w:r>
      <w:r w:rsidRPr="008754E7">
        <w:rPr>
          <w:i/>
          <w:iCs/>
          <w:color w:val="000000" w:themeColor="text1"/>
          <w:lang w:val="en-US"/>
        </w:rPr>
        <w:t>Mindy</w:t>
      </w:r>
      <w:r w:rsidRPr="008754E7">
        <w:rPr>
          <w:color w:val="000000" w:themeColor="text1"/>
          <w:lang w:val="en-US"/>
        </w:rPr>
        <w:t>. All</w:t>
      </w:r>
      <w:r w:rsidR="00DB3F18">
        <w:rPr>
          <w:color w:val="000000" w:themeColor="text1"/>
          <w:lang w:val="en-US"/>
        </w:rPr>
        <w:t xml:space="preserve"> </w:t>
      </w:r>
      <w:r w:rsidRPr="008754E7">
        <w:rPr>
          <w:color w:val="000000" w:themeColor="text1"/>
          <w:lang w:val="en-US"/>
        </w:rPr>
        <w:t xml:space="preserve">participants are </w:t>
      </w:r>
      <w:r w:rsidR="00A47149">
        <w:rPr>
          <w:color w:val="000000" w:themeColor="text1"/>
          <w:lang w:val="en-US"/>
        </w:rPr>
        <w:t>required</w:t>
      </w:r>
      <w:r w:rsidRPr="008754E7">
        <w:rPr>
          <w:color w:val="000000" w:themeColor="text1"/>
          <w:lang w:val="en-US"/>
        </w:rPr>
        <w:t xml:space="preserve"> to have used the platform </w:t>
      </w:r>
      <w:r w:rsidR="00A47149">
        <w:rPr>
          <w:color w:val="000000" w:themeColor="text1"/>
          <w:lang w:val="en-US"/>
        </w:rPr>
        <w:t>recently.</w:t>
      </w:r>
    </w:p>
    <w:p w14:paraId="34FF0545" w14:textId="77777777" w:rsidR="008754E7" w:rsidRPr="008754E7" w:rsidRDefault="008754E7" w:rsidP="008754E7">
      <w:p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The following questions are asked during each interview, unless otherwise indicated.</w:t>
      </w:r>
    </w:p>
    <w:p w14:paraId="23DEB522" w14:textId="1E7E2D0C" w:rsidR="00A47149" w:rsidRPr="00A47149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What is your psychological orientation or school of psychotherapy, and which therapeutic approach do you most frequently apply in your clinical work? (behavioral, cognitive, dialectical, interpersonal, person-centered, psychodynamic, experiential, etc.)</w:t>
      </w:r>
    </w:p>
    <w:p w14:paraId="367A085A" w14:textId="604DCDD8" w:rsidR="008754E7" w:rsidRPr="008754E7" w:rsidRDefault="008754E7" w:rsidP="00421948">
      <w:pPr>
        <w:spacing w:line="480" w:lineRule="auto"/>
        <w:ind w:left="720"/>
        <w:jc w:val="both"/>
        <w:rPr>
          <w:color w:val="000000" w:themeColor="text1"/>
          <w:lang w:val="en-US"/>
        </w:rPr>
      </w:pPr>
      <w:r w:rsidRPr="008754E7">
        <w:rPr>
          <w:i/>
          <w:iCs/>
          <w:color w:val="000000" w:themeColor="text1"/>
          <w:lang w:val="en-US"/>
        </w:rPr>
        <w:t>Only asked at the first interview.</w:t>
      </w:r>
    </w:p>
    <w:p w14:paraId="029F3ED7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How much does the opinion of your colleagues or your professional association/school influence your view on this topic? Do you feel your opinion is influenced by theirs?</w:t>
      </w:r>
      <w:r w:rsidRPr="008754E7">
        <w:rPr>
          <w:color w:val="000000" w:themeColor="text1"/>
          <w:lang w:val="en-US"/>
        </w:rPr>
        <w:br/>
      </w:r>
      <w:r w:rsidRPr="008754E7">
        <w:rPr>
          <w:i/>
          <w:iCs/>
          <w:color w:val="000000" w:themeColor="text1"/>
          <w:lang w:val="en-US"/>
        </w:rPr>
        <w:t>Only asked at the first interview.</w:t>
      </w:r>
    </w:p>
    <w:p w14:paraId="323A5EED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Have you ever felt the need to reduce the burden of administrative tasks or the overwhelming number of messages, such as those received via WhatsApp?</w:t>
      </w:r>
      <w:r w:rsidRPr="008754E7">
        <w:rPr>
          <w:color w:val="000000" w:themeColor="text1"/>
          <w:lang w:val="en-US"/>
        </w:rPr>
        <w:br/>
      </w:r>
      <w:r w:rsidRPr="008754E7">
        <w:rPr>
          <w:i/>
          <w:iCs/>
          <w:color w:val="000000" w:themeColor="text1"/>
          <w:lang w:val="en-US"/>
        </w:rPr>
        <w:t>Only asked at the first interview.</w:t>
      </w:r>
    </w:p>
    <w:p w14:paraId="2C086DC8" w14:textId="77777777" w:rsidR="00421948" w:rsidRDefault="008754E7" w:rsidP="00421948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How often do you use digital tools in your daily life and in your professional activities? Do you find them easy to use?</w:t>
      </w:r>
    </w:p>
    <w:p w14:paraId="04587302" w14:textId="7B00ECC7" w:rsidR="008754E7" w:rsidRPr="00421948" w:rsidRDefault="008754E7" w:rsidP="00421948">
      <w:pPr>
        <w:spacing w:line="480" w:lineRule="auto"/>
        <w:ind w:left="720"/>
        <w:jc w:val="both"/>
        <w:rPr>
          <w:i/>
          <w:iCs/>
          <w:color w:val="000000" w:themeColor="text1"/>
          <w:lang w:val="en-US"/>
        </w:rPr>
      </w:pPr>
      <w:r w:rsidRPr="00421948">
        <w:rPr>
          <w:i/>
          <w:iCs/>
          <w:color w:val="000000" w:themeColor="text1"/>
          <w:lang w:val="en-US"/>
        </w:rPr>
        <w:t>Only asked at the first interview.</w:t>
      </w:r>
    </w:p>
    <w:p w14:paraId="5040D417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use digital tools to manage your work schedule in daily practice?</w:t>
      </w:r>
      <w:r w:rsidRPr="008754E7">
        <w:rPr>
          <w:color w:val="000000" w:themeColor="text1"/>
          <w:lang w:val="en-US"/>
        </w:rPr>
        <w:br/>
      </w:r>
      <w:r w:rsidRPr="008754E7">
        <w:rPr>
          <w:i/>
          <w:iCs/>
          <w:color w:val="000000" w:themeColor="text1"/>
          <w:lang w:val="en-US"/>
        </w:rPr>
        <w:t>Only asked at the first interview.</w:t>
      </w:r>
    </w:p>
    <w:p w14:paraId="62155151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think that using Mindy for ROM fits into your typical daily workflow?</w:t>
      </w:r>
    </w:p>
    <w:p w14:paraId="66DD7DE5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think that using ROM through Mindy offers you any advantages compared to not using it?</w:t>
      </w:r>
    </w:p>
    <w:p w14:paraId="5A33A27E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lastRenderedPageBreak/>
        <w:t>What do you see as potential disadvantages of using Mindy, or what might make you stop using the platform?</w:t>
      </w:r>
    </w:p>
    <w:p w14:paraId="09ED8F9F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How important is it for a platform to be customizable? To what extent do you think Mindy meets this criterion?</w:t>
      </w:r>
    </w:p>
    <w:p w14:paraId="79AB840D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think that ROM through Mindy is customizable enough to meet your needs?</w:t>
      </w:r>
    </w:p>
    <w:p w14:paraId="43F5D6E4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think using ROM through Mindy is complicated in your day-to-day clinical practice?</w:t>
      </w:r>
    </w:p>
    <w:p w14:paraId="4941BF85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Are you able to navigate Mindy without difficulty when using it for ROM?</w:t>
      </w:r>
    </w:p>
    <w:p w14:paraId="7A5D3139" w14:textId="77777777" w:rsidR="008754E7" w:rsidRPr="008754E7" w:rsidRDefault="008754E7" w:rsidP="008754E7">
      <w:pPr>
        <w:numPr>
          <w:ilvl w:val="0"/>
          <w:numId w:val="17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have access to a computer or tablet suitable for using Mindy?</w:t>
      </w:r>
    </w:p>
    <w:p w14:paraId="643644BA" w14:textId="6100D0C6" w:rsidR="008754E7" w:rsidRPr="009751B4" w:rsidRDefault="008754E7" w:rsidP="008754E7">
      <w:pPr>
        <w:numPr>
          <w:ilvl w:val="0"/>
          <w:numId w:val="17"/>
        </w:numPr>
        <w:spacing w:line="480" w:lineRule="auto"/>
        <w:jc w:val="both"/>
        <w:rPr>
          <w:i/>
          <w:iCs/>
          <w:color w:val="000000" w:themeColor="text1"/>
          <w:lang w:val="en-US"/>
        </w:rPr>
      </w:pPr>
      <w:r w:rsidRPr="009751B4">
        <w:rPr>
          <w:i/>
          <w:iCs/>
          <w:color w:val="000000" w:themeColor="text1"/>
          <w:lang w:val="en-US"/>
        </w:rPr>
        <w:t xml:space="preserve">Only for participants working within </w:t>
      </w:r>
      <w:r w:rsidR="00E24FA6">
        <w:rPr>
          <w:i/>
          <w:iCs/>
          <w:color w:val="000000" w:themeColor="text1"/>
          <w:lang w:val="en-US"/>
        </w:rPr>
        <w:t xml:space="preserve">an </w:t>
      </w:r>
      <w:r w:rsidRPr="009751B4">
        <w:rPr>
          <w:i/>
          <w:iCs/>
          <w:color w:val="000000" w:themeColor="text1"/>
          <w:lang w:val="en-US"/>
        </w:rPr>
        <w:t>organization</w:t>
      </w:r>
      <w:r w:rsidR="00E24FA6">
        <w:rPr>
          <w:i/>
          <w:iCs/>
          <w:color w:val="000000" w:themeColor="text1"/>
          <w:lang w:val="en-US"/>
        </w:rPr>
        <w:t xml:space="preserve"> (not for freelancers)</w:t>
      </w:r>
    </w:p>
    <w:p w14:paraId="10F77880" w14:textId="77777777" w:rsidR="008754E7" w:rsidRPr="008754E7" w:rsidRDefault="008754E7" w:rsidP="008754E7">
      <w:pPr>
        <w:numPr>
          <w:ilvl w:val="0"/>
          <w:numId w:val="18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Would your manager approve of you using ROM through Mindy in your clinical work?</w:t>
      </w:r>
    </w:p>
    <w:p w14:paraId="00D693AE" w14:textId="77777777" w:rsidR="008754E7" w:rsidRPr="008754E7" w:rsidRDefault="008754E7" w:rsidP="008754E7">
      <w:pPr>
        <w:numPr>
          <w:ilvl w:val="0"/>
          <w:numId w:val="18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es using ROM through Mindy conflict with the shared values or policies of your organization, for example regarding patient care, therapist support, safety, or quality improvement?</w:t>
      </w:r>
    </w:p>
    <w:p w14:paraId="42EC3122" w14:textId="77777777" w:rsidR="008754E7" w:rsidRPr="008754E7" w:rsidRDefault="008754E7" w:rsidP="008754E7">
      <w:pPr>
        <w:numPr>
          <w:ilvl w:val="0"/>
          <w:numId w:val="18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Is the use of ROM through Mindy aligned with your organization’s goals? Would there be any incentives, formal or informal, for adopting such a system?</w:t>
      </w:r>
    </w:p>
    <w:p w14:paraId="7A25C4A9" w14:textId="77777777" w:rsidR="008754E7" w:rsidRPr="008754E7" w:rsidRDefault="008754E7" w:rsidP="008754E7">
      <w:pPr>
        <w:numPr>
          <w:ilvl w:val="0"/>
          <w:numId w:val="18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es using ROM through Mindy affect interactions among colleagues, for instance in terms of information exchange or collaboration?</w:t>
      </w:r>
    </w:p>
    <w:p w14:paraId="15F66E80" w14:textId="77777777" w:rsidR="008754E7" w:rsidRPr="008754E7" w:rsidRDefault="008754E7" w:rsidP="008754E7">
      <w:pPr>
        <w:numPr>
          <w:ilvl w:val="0"/>
          <w:numId w:val="19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feel that you have the time and autonomy needed to effectively integrate a digital ROM system into your therapeutic practice?</w:t>
      </w:r>
    </w:p>
    <w:p w14:paraId="29F9D594" w14:textId="77777777" w:rsidR="008754E7" w:rsidRPr="008754E7" w:rsidRDefault="008754E7" w:rsidP="008754E7">
      <w:pPr>
        <w:numPr>
          <w:ilvl w:val="0"/>
          <w:numId w:val="19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es using ROM through Mindy have any impact on your personal or professional goals?</w:t>
      </w:r>
    </w:p>
    <w:p w14:paraId="708367A1" w14:textId="77777777" w:rsidR="008754E7" w:rsidRPr="008754E7" w:rsidRDefault="008754E7" w:rsidP="008754E7">
      <w:pPr>
        <w:numPr>
          <w:ilvl w:val="0"/>
          <w:numId w:val="19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t>Do you foresee any barriers or facilitators to the continued implementation of ROM through Mindy in your clinical practice?</w:t>
      </w:r>
    </w:p>
    <w:p w14:paraId="69197CA4" w14:textId="3AB1AC71" w:rsidR="008754E7" w:rsidRPr="006E5987" w:rsidRDefault="008754E7" w:rsidP="002F2B6B">
      <w:pPr>
        <w:numPr>
          <w:ilvl w:val="0"/>
          <w:numId w:val="19"/>
        </w:numPr>
        <w:spacing w:line="480" w:lineRule="auto"/>
        <w:jc w:val="both"/>
        <w:rPr>
          <w:color w:val="000000" w:themeColor="text1"/>
          <w:lang w:val="en-US"/>
        </w:rPr>
      </w:pPr>
      <w:r w:rsidRPr="008754E7">
        <w:rPr>
          <w:color w:val="000000" w:themeColor="text1"/>
          <w:lang w:val="en-US"/>
        </w:rPr>
        <w:lastRenderedPageBreak/>
        <w:t>What do you consider to be the key success factors of ROM through Mindy, and what aspects do you think could be improved?</w:t>
      </w:r>
    </w:p>
    <w:sectPr w:rsidR="008754E7" w:rsidRPr="006E5987" w:rsidSect="007B569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69761" w14:textId="77777777" w:rsidR="00254C37" w:rsidRDefault="00254C37" w:rsidP="00F908EB">
      <w:r>
        <w:separator/>
      </w:r>
    </w:p>
  </w:endnote>
  <w:endnote w:type="continuationSeparator" w:id="0">
    <w:p w14:paraId="18E44002" w14:textId="77777777" w:rsidR="00254C37" w:rsidRDefault="00254C37" w:rsidP="00F90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93157643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7DFA41C" w14:textId="2AE9B059" w:rsidR="008A51A0" w:rsidRDefault="008A51A0" w:rsidP="00FA23FA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689659B" w14:textId="77777777" w:rsidR="008A51A0" w:rsidRDefault="008A51A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1170772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EA05269" w14:textId="21849789" w:rsidR="008A51A0" w:rsidRPr="008A51A0" w:rsidRDefault="008A51A0" w:rsidP="00FA23FA">
        <w:pPr>
          <w:pStyle w:val="Pidipagina"/>
          <w:framePr w:wrap="none" w:vAnchor="text" w:hAnchor="margin" w:xAlign="center" w:y="1"/>
          <w:rPr>
            <w:rStyle w:val="Numeropagina"/>
          </w:rPr>
        </w:pPr>
        <w:r w:rsidRPr="008A51A0">
          <w:rPr>
            <w:rStyle w:val="Numeropagina"/>
          </w:rPr>
          <w:fldChar w:fldCharType="begin"/>
        </w:r>
        <w:r w:rsidRPr="008A51A0">
          <w:rPr>
            <w:rStyle w:val="Numeropagina"/>
          </w:rPr>
          <w:instrText xml:space="preserve"> PAGE </w:instrText>
        </w:r>
        <w:r w:rsidRPr="008A51A0">
          <w:rPr>
            <w:rStyle w:val="Numeropagina"/>
          </w:rPr>
          <w:fldChar w:fldCharType="separate"/>
        </w:r>
        <w:r w:rsidRPr="008A51A0">
          <w:rPr>
            <w:rStyle w:val="Numeropagina"/>
            <w:noProof/>
          </w:rPr>
          <w:t>1</w:t>
        </w:r>
        <w:r w:rsidRPr="008A51A0">
          <w:rPr>
            <w:rStyle w:val="Numeropagina"/>
          </w:rPr>
          <w:fldChar w:fldCharType="end"/>
        </w:r>
      </w:p>
    </w:sdtContent>
  </w:sdt>
  <w:p w14:paraId="7E5D970F" w14:textId="77777777" w:rsidR="008A51A0" w:rsidRDefault="008A51A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8810C" w14:textId="77777777" w:rsidR="00254C37" w:rsidRDefault="00254C37" w:rsidP="00F908EB">
      <w:r>
        <w:separator/>
      </w:r>
    </w:p>
  </w:footnote>
  <w:footnote w:type="continuationSeparator" w:id="0">
    <w:p w14:paraId="14DF539D" w14:textId="77777777" w:rsidR="00254C37" w:rsidRDefault="00254C37" w:rsidP="00F908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D0A4D"/>
    <w:multiLevelType w:val="multilevel"/>
    <w:tmpl w:val="E6C0D9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3446EA"/>
    <w:multiLevelType w:val="hybridMultilevel"/>
    <w:tmpl w:val="E724DDF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56C4D"/>
    <w:multiLevelType w:val="hybridMultilevel"/>
    <w:tmpl w:val="E0BC5182"/>
    <w:lvl w:ilvl="0" w:tplc="25D24022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270564"/>
    <w:multiLevelType w:val="multilevel"/>
    <w:tmpl w:val="E6C0D9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1E63E97"/>
    <w:multiLevelType w:val="hybridMultilevel"/>
    <w:tmpl w:val="7C38EBF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56605C6"/>
    <w:multiLevelType w:val="multilevel"/>
    <w:tmpl w:val="36B08D1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F35DBB"/>
    <w:multiLevelType w:val="multilevel"/>
    <w:tmpl w:val="7A9664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39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1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1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81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8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52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FD25610"/>
    <w:multiLevelType w:val="multilevel"/>
    <w:tmpl w:val="F71A3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E743766"/>
    <w:multiLevelType w:val="multilevel"/>
    <w:tmpl w:val="E6C0D9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10C2997"/>
    <w:multiLevelType w:val="multilevel"/>
    <w:tmpl w:val="6C489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065E90"/>
    <w:multiLevelType w:val="multilevel"/>
    <w:tmpl w:val="E6C0D9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7E71D2C"/>
    <w:multiLevelType w:val="multilevel"/>
    <w:tmpl w:val="BE381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FB47C1"/>
    <w:multiLevelType w:val="hybridMultilevel"/>
    <w:tmpl w:val="C40ED7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CA08CE"/>
    <w:multiLevelType w:val="hybridMultilevel"/>
    <w:tmpl w:val="E070E072"/>
    <w:lvl w:ilvl="0" w:tplc="0410000F">
      <w:start w:val="1"/>
      <w:numFmt w:val="decimal"/>
      <w:lvlText w:val="%1."/>
      <w:lvlJc w:val="left"/>
      <w:pPr>
        <w:ind w:left="1035" w:hanging="360"/>
      </w:pPr>
    </w:lvl>
    <w:lvl w:ilvl="1" w:tplc="04100019" w:tentative="1">
      <w:start w:val="1"/>
      <w:numFmt w:val="lowerLetter"/>
      <w:lvlText w:val="%2."/>
      <w:lvlJc w:val="left"/>
      <w:pPr>
        <w:ind w:left="1755" w:hanging="360"/>
      </w:pPr>
    </w:lvl>
    <w:lvl w:ilvl="2" w:tplc="0410001B" w:tentative="1">
      <w:start w:val="1"/>
      <w:numFmt w:val="lowerRoman"/>
      <w:lvlText w:val="%3."/>
      <w:lvlJc w:val="right"/>
      <w:pPr>
        <w:ind w:left="2475" w:hanging="180"/>
      </w:pPr>
    </w:lvl>
    <w:lvl w:ilvl="3" w:tplc="0410000F" w:tentative="1">
      <w:start w:val="1"/>
      <w:numFmt w:val="decimal"/>
      <w:lvlText w:val="%4."/>
      <w:lvlJc w:val="left"/>
      <w:pPr>
        <w:ind w:left="3195" w:hanging="360"/>
      </w:pPr>
    </w:lvl>
    <w:lvl w:ilvl="4" w:tplc="04100019" w:tentative="1">
      <w:start w:val="1"/>
      <w:numFmt w:val="lowerLetter"/>
      <w:lvlText w:val="%5."/>
      <w:lvlJc w:val="left"/>
      <w:pPr>
        <w:ind w:left="3915" w:hanging="360"/>
      </w:pPr>
    </w:lvl>
    <w:lvl w:ilvl="5" w:tplc="0410001B" w:tentative="1">
      <w:start w:val="1"/>
      <w:numFmt w:val="lowerRoman"/>
      <w:lvlText w:val="%6."/>
      <w:lvlJc w:val="right"/>
      <w:pPr>
        <w:ind w:left="4635" w:hanging="180"/>
      </w:pPr>
    </w:lvl>
    <w:lvl w:ilvl="6" w:tplc="0410000F" w:tentative="1">
      <w:start w:val="1"/>
      <w:numFmt w:val="decimal"/>
      <w:lvlText w:val="%7."/>
      <w:lvlJc w:val="left"/>
      <w:pPr>
        <w:ind w:left="5355" w:hanging="360"/>
      </w:pPr>
    </w:lvl>
    <w:lvl w:ilvl="7" w:tplc="04100019" w:tentative="1">
      <w:start w:val="1"/>
      <w:numFmt w:val="lowerLetter"/>
      <w:lvlText w:val="%8."/>
      <w:lvlJc w:val="left"/>
      <w:pPr>
        <w:ind w:left="6075" w:hanging="360"/>
      </w:pPr>
    </w:lvl>
    <w:lvl w:ilvl="8" w:tplc="0410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14" w15:restartNumberingAfterBreak="0">
    <w:nsid w:val="55347A63"/>
    <w:multiLevelType w:val="hybridMultilevel"/>
    <w:tmpl w:val="1AB274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2E58D1"/>
    <w:multiLevelType w:val="hybridMultilevel"/>
    <w:tmpl w:val="2A8A50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397162"/>
    <w:multiLevelType w:val="multilevel"/>
    <w:tmpl w:val="09660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AB4045"/>
    <w:multiLevelType w:val="hybridMultilevel"/>
    <w:tmpl w:val="656AF9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3B101B"/>
    <w:multiLevelType w:val="multilevel"/>
    <w:tmpl w:val="0EAA1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0976724">
    <w:abstractNumId w:val="6"/>
  </w:num>
  <w:num w:numId="2" w16cid:durableId="1996104446">
    <w:abstractNumId w:val="13"/>
  </w:num>
  <w:num w:numId="3" w16cid:durableId="697898850">
    <w:abstractNumId w:val="14"/>
  </w:num>
  <w:num w:numId="4" w16cid:durableId="780606771">
    <w:abstractNumId w:val="15"/>
  </w:num>
  <w:num w:numId="5" w16cid:durableId="893274679">
    <w:abstractNumId w:val="17"/>
  </w:num>
  <w:num w:numId="6" w16cid:durableId="1290404526">
    <w:abstractNumId w:val="12"/>
  </w:num>
  <w:num w:numId="7" w16cid:durableId="1031497016">
    <w:abstractNumId w:val="2"/>
  </w:num>
  <w:num w:numId="8" w16cid:durableId="1081026575">
    <w:abstractNumId w:val="1"/>
  </w:num>
  <w:num w:numId="9" w16cid:durableId="1604068675">
    <w:abstractNumId w:val="4"/>
  </w:num>
  <w:num w:numId="10" w16cid:durableId="1684282602">
    <w:abstractNumId w:val="8"/>
  </w:num>
  <w:num w:numId="11" w16cid:durableId="127012100">
    <w:abstractNumId w:val="3"/>
  </w:num>
  <w:num w:numId="12" w16cid:durableId="1634947155">
    <w:abstractNumId w:val="16"/>
  </w:num>
  <w:num w:numId="13" w16cid:durableId="2118327485">
    <w:abstractNumId w:val="11"/>
  </w:num>
  <w:num w:numId="14" w16cid:durableId="1190486328">
    <w:abstractNumId w:val="7"/>
  </w:num>
  <w:num w:numId="15" w16cid:durableId="1736778191">
    <w:abstractNumId w:val="0"/>
  </w:num>
  <w:num w:numId="16" w16cid:durableId="1996564053">
    <w:abstractNumId w:val="10"/>
  </w:num>
  <w:num w:numId="17" w16cid:durableId="1771584233">
    <w:abstractNumId w:val="18"/>
  </w:num>
  <w:num w:numId="18" w16cid:durableId="978925208">
    <w:abstractNumId w:val="9"/>
  </w:num>
  <w:num w:numId="19" w16cid:durableId="4051091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07"/>
    <w:rsid w:val="00000044"/>
    <w:rsid w:val="00025BBC"/>
    <w:rsid w:val="00040073"/>
    <w:rsid w:val="00044DA9"/>
    <w:rsid w:val="00044F32"/>
    <w:rsid w:val="00045864"/>
    <w:rsid w:val="00073E08"/>
    <w:rsid w:val="00096D93"/>
    <w:rsid w:val="000A7FB6"/>
    <w:rsid w:val="000F6741"/>
    <w:rsid w:val="00106913"/>
    <w:rsid w:val="00115D70"/>
    <w:rsid w:val="0013056E"/>
    <w:rsid w:val="0014344B"/>
    <w:rsid w:val="001677A8"/>
    <w:rsid w:val="00176D33"/>
    <w:rsid w:val="00195D9E"/>
    <w:rsid w:val="001A6F9A"/>
    <w:rsid w:val="001D0D0F"/>
    <w:rsid w:val="001F378F"/>
    <w:rsid w:val="001F7CB6"/>
    <w:rsid w:val="00212031"/>
    <w:rsid w:val="002163F7"/>
    <w:rsid w:val="0023276C"/>
    <w:rsid w:val="0023387F"/>
    <w:rsid w:val="00240F66"/>
    <w:rsid w:val="002459FE"/>
    <w:rsid w:val="00246966"/>
    <w:rsid w:val="00254C37"/>
    <w:rsid w:val="00275BA2"/>
    <w:rsid w:val="00292198"/>
    <w:rsid w:val="002A71F3"/>
    <w:rsid w:val="002B1D2B"/>
    <w:rsid w:val="002C2A35"/>
    <w:rsid w:val="002D5D28"/>
    <w:rsid w:val="002F2B6B"/>
    <w:rsid w:val="00307BAA"/>
    <w:rsid w:val="0032300F"/>
    <w:rsid w:val="00344886"/>
    <w:rsid w:val="0036736B"/>
    <w:rsid w:val="00374A07"/>
    <w:rsid w:val="0038251E"/>
    <w:rsid w:val="0039640E"/>
    <w:rsid w:val="003D0537"/>
    <w:rsid w:val="00404A78"/>
    <w:rsid w:val="00421948"/>
    <w:rsid w:val="00436D01"/>
    <w:rsid w:val="0045023C"/>
    <w:rsid w:val="004543AA"/>
    <w:rsid w:val="004A1854"/>
    <w:rsid w:val="004A4C73"/>
    <w:rsid w:val="004D3D73"/>
    <w:rsid w:val="004D4017"/>
    <w:rsid w:val="004E5708"/>
    <w:rsid w:val="004E6232"/>
    <w:rsid w:val="004F3E09"/>
    <w:rsid w:val="004F6A22"/>
    <w:rsid w:val="0050361F"/>
    <w:rsid w:val="005506FE"/>
    <w:rsid w:val="005523F2"/>
    <w:rsid w:val="00554B98"/>
    <w:rsid w:val="005756A0"/>
    <w:rsid w:val="005879E0"/>
    <w:rsid w:val="00592FBC"/>
    <w:rsid w:val="00597981"/>
    <w:rsid w:val="005B5E25"/>
    <w:rsid w:val="005D67ED"/>
    <w:rsid w:val="005F0B4F"/>
    <w:rsid w:val="005F0F82"/>
    <w:rsid w:val="005F5034"/>
    <w:rsid w:val="0061440D"/>
    <w:rsid w:val="0063614B"/>
    <w:rsid w:val="00637B2D"/>
    <w:rsid w:val="006403D3"/>
    <w:rsid w:val="00651005"/>
    <w:rsid w:val="00684EE5"/>
    <w:rsid w:val="006914A3"/>
    <w:rsid w:val="00694B1A"/>
    <w:rsid w:val="006A6F34"/>
    <w:rsid w:val="006B1E4A"/>
    <w:rsid w:val="006D2713"/>
    <w:rsid w:val="006E4484"/>
    <w:rsid w:val="006E5987"/>
    <w:rsid w:val="006F2D14"/>
    <w:rsid w:val="006F3C9B"/>
    <w:rsid w:val="0070754D"/>
    <w:rsid w:val="00723D37"/>
    <w:rsid w:val="00733628"/>
    <w:rsid w:val="007375D2"/>
    <w:rsid w:val="00757767"/>
    <w:rsid w:val="00771631"/>
    <w:rsid w:val="00786744"/>
    <w:rsid w:val="00786B88"/>
    <w:rsid w:val="00793099"/>
    <w:rsid w:val="007A31BB"/>
    <w:rsid w:val="007A3910"/>
    <w:rsid w:val="007B0CBB"/>
    <w:rsid w:val="007B5699"/>
    <w:rsid w:val="007C55AB"/>
    <w:rsid w:val="007E2307"/>
    <w:rsid w:val="007E2969"/>
    <w:rsid w:val="007F1C92"/>
    <w:rsid w:val="008020F1"/>
    <w:rsid w:val="0080486C"/>
    <w:rsid w:val="00811BFB"/>
    <w:rsid w:val="00823498"/>
    <w:rsid w:val="00824709"/>
    <w:rsid w:val="00824875"/>
    <w:rsid w:val="00851232"/>
    <w:rsid w:val="0086783E"/>
    <w:rsid w:val="008754E7"/>
    <w:rsid w:val="00885977"/>
    <w:rsid w:val="00886A7D"/>
    <w:rsid w:val="00893E6A"/>
    <w:rsid w:val="008A51A0"/>
    <w:rsid w:val="008A5DD4"/>
    <w:rsid w:val="008B1BBF"/>
    <w:rsid w:val="008C79F8"/>
    <w:rsid w:val="008D1EB6"/>
    <w:rsid w:val="008D3777"/>
    <w:rsid w:val="008E0226"/>
    <w:rsid w:val="008F2C78"/>
    <w:rsid w:val="009128E5"/>
    <w:rsid w:val="009231D1"/>
    <w:rsid w:val="00940669"/>
    <w:rsid w:val="0095011E"/>
    <w:rsid w:val="009751B4"/>
    <w:rsid w:val="0098232E"/>
    <w:rsid w:val="009845E5"/>
    <w:rsid w:val="00986187"/>
    <w:rsid w:val="0099064B"/>
    <w:rsid w:val="009969D7"/>
    <w:rsid w:val="009A33ED"/>
    <w:rsid w:val="009C2452"/>
    <w:rsid w:val="009C7A02"/>
    <w:rsid w:val="009D48AA"/>
    <w:rsid w:val="009E5AE4"/>
    <w:rsid w:val="00A0563C"/>
    <w:rsid w:val="00A250A0"/>
    <w:rsid w:val="00A42040"/>
    <w:rsid w:val="00A459BF"/>
    <w:rsid w:val="00A47149"/>
    <w:rsid w:val="00A53975"/>
    <w:rsid w:val="00A60451"/>
    <w:rsid w:val="00A91FA9"/>
    <w:rsid w:val="00AB0B85"/>
    <w:rsid w:val="00AB2AC9"/>
    <w:rsid w:val="00AC6338"/>
    <w:rsid w:val="00AE12E8"/>
    <w:rsid w:val="00AE4E4F"/>
    <w:rsid w:val="00AF4A00"/>
    <w:rsid w:val="00B075D0"/>
    <w:rsid w:val="00B316A0"/>
    <w:rsid w:val="00B32F76"/>
    <w:rsid w:val="00B45E29"/>
    <w:rsid w:val="00B460DC"/>
    <w:rsid w:val="00B53A09"/>
    <w:rsid w:val="00B677C4"/>
    <w:rsid w:val="00B840E0"/>
    <w:rsid w:val="00B95E0B"/>
    <w:rsid w:val="00B96A48"/>
    <w:rsid w:val="00BA4AE6"/>
    <w:rsid w:val="00BF0177"/>
    <w:rsid w:val="00BF63B1"/>
    <w:rsid w:val="00C06165"/>
    <w:rsid w:val="00C30C58"/>
    <w:rsid w:val="00C3334B"/>
    <w:rsid w:val="00C87F8C"/>
    <w:rsid w:val="00CB73C9"/>
    <w:rsid w:val="00CC0157"/>
    <w:rsid w:val="00CC3133"/>
    <w:rsid w:val="00CC46AE"/>
    <w:rsid w:val="00CD78EE"/>
    <w:rsid w:val="00CE0137"/>
    <w:rsid w:val="00D01F27"/>
    <w:rsid w:val="00D0570B"/>
    <w:rsid w:val="00D121D0"/>
    <w:rsid w:val="00D369EB"/>
    <w:rsid w:val="00D41DF1"/>
    <w:rsid w:val="00D44279"/>
    <w:rsid w:val="00D50124"/>
    <w:rsid w:val="00D7243D"/>
    <w:rsid w:val="00D83027"/>
    <w:rsid w:val="00D84B57"/>
    <w:rsid w:val="00D939A7"/>
    <w:rsid w:val="00D93F9F"/>
    <w:rsid w:val="00DA0B79"/>
    <w:rsid w:val="00DA79EA"/>
    <w:rsid w:val="00DB3F18"/>
    <w:rsid w:val="00DC34CD"/>
    <w:rsid w:val="00DF57C2"/>
    <w:rsid w:val="00E24FA6"/>
    <w:rsid w:val="00E3429A"/>
    <w:rsid w:val="00E44EDF"/>
    <w:rsid w:val="00E641A3"/>
    <w:rsid w:val="00E813D8"/>
    <w:rsid w:val="00E85016"/>
    <w:rsid w:val="00EB4003"/>
    <w:rsid w:val="00EC3DFF"/>
    <w:rsid w:val="00ED1436"/>
    <w:rsid w:val="00EE1D6F"/>
    <w:rsid w:val="00EF2074"/>
    <w:rsid w:val="00EF613A"/>
    <w:rsid w:val="00F01E5C"/>
    <w:rsid w:val="00F05CF6"/>
    <w:rsid w:val="00F26289"/>
    <w:rsid w:val="00F3129E"/>
    <w:rsid w:val="00F55165"/>
    <w:rsid w:val="00F56B08"/>
    <w:rsid w:val="00F75292"/>
    <w:rsid w:val="00F829DD"/>
    <w:rsid w:val="00F835CB"/>
    <w:rsid w:val="00F908EB"/>
    <w:rsid w:val="00F973DB"/>
    <w:rsid w:val="00FA059D"/>
    <w:rsid w:val="00FA7652"/>
    <w:rsid w:val="00FB48FF"/>
    <w:rsid w:val="00FC31B9"/>
    <w:rsid w:val="00FC7CB3"/>
    <w:rsid w:val="00FD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7215E"/>
  <w15:chartTrackingRefBased/>
  <w15:docId w15:val="{5E7142F1-9A17-460B-8A19-DD09E87C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6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0754D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1D0D0F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0D0F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ED14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D143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D14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D14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D143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143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1436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F908EB"/>
    <w:pPr>
      <w:spacing w:before="100" w:beforeAutospacing="1" w:after="100" w:afterAutospacing="1"/>
    </w:pPr>
    <w:rPr>
      <w:lang w:eastAsia="de-DE"/>
    </w:rPr>
  </w:style>
  <w:style w:type="paragraph" w:styleId="Intestazione">
    <w:name w:val="header"/>
    <w:basedOn w:val="Normale"/>
    <w:link w:val="IntestazioneCarattere"/>
    <w:uiPriority w:val="99"/>
    <w:unhideWhenUsed/>
    <w:rsid w:val="00F908EB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08EB"/>
  </w:style>
  <w:style w:type="paragraph" w:styleId="Pidipagina">
    <w:name w:val="footer"/>
    <w:basedOn w:val="Normale"/>
    <w:link w:val="PidipaginaCarattere"/>
    <w:uiPriority w:val="99"/>
    <w:unhideWhenUsed/>
    <w:rsid w:val="00F908EB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08EB"/>
  </w:style>
  <w:style w:type="character" w:styleId="Numeroriga">
    <w:name w:val="line number"/>
    <w:basedOn w:val="Carpredefinitoparagrafo"/>
    <w:uiPriority w:val="99"/>
    <w:semiHidden/>
    <w:unhideWhenUsed/>
    <w:rsid w:val="007B5699"/>
  </w:style>
  <w:style w:type="character" w:styleId="Numeropagina">
    <w:name w:val="page number"/>
    <w:basedOn w:val="Carpredefinitoparagrafo"/>
    <w:uiPriority w:val="99"/>
    <w:semiHidden/>
    <w:unhideWhenUsed/>
    <w:rsid w:val="008A51A0"/>
  </w:style>
  <w:style w:type="paragraph" w:customStyle="1" w:styleId="Bibliografia1">
    <w:name w:val="Bibliografia1"/>
    <w:basedOn w:val="Normale"/>
    <w:link w:val="BibliographyCarattere"/>
    <w:rsid w:val="006F2D14"/>
    <w:pPr>
      <w:spacing w:line="480" w:lineRule="auto"/>
      <w:ind w:left="720" w:hanging="720"/>
      <w:jc w:val="both"/>
    </w:pPr>
    <w:rPr>
      <w:color w:val="000000" w:themeColor="text1"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6F2D14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table" w:styleId="Grigliatabellachiara">
    <w:name w:val="Grid Table Light"/>
    <w:basedOn w:val="Tabellanormale"/>
    <w:uiPriority w:val="40"/>
    <w:rsid w:val="00115D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ibliografia2">
    <w:name w:val="Bibliografia2"/>
    <w:basedOn w:val="Normale"/>
    <w:link w:val="BibliographyCarattere1"/>
    <w:rsid w:val="00AE4E4F"/>
    <w:pPr>
      <w:tabs>
        <w:tab w:val="left" w:pos="380"/>
      </w:tabs>
      <w:spacing w:after="240"/>
      <w:ind w:left="384" w:hanging="384"/>
      <w:jc w:val="both"/>
    </w:pPr>
    <w:rPr>
      <w:color w:val="000000" w:themeColor="text1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AE4E4F"/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it-IT"/>
    </w:rPr>
  </w:style>
  <w:style w:type="paragraph" w:customStyle="1" w:styleId="p1">
    <w:name w:val="p1"/>
    <w:basedOn w:val="Normale"/>
    <w:rsid w:val="009128E5"/>
    <w:pPr>
      <w:spacing w:before="100" w:beforeAutospacing="1" w:after="100" w:afterAutospacing="1"/>
    </w:pPr>
    <w:rPr>
      <w:rFonts w:eastAsiaTheme="minorEastAsia"/>
    </w:rPr>
  </w:style>
  <w:style w:type="character" w:customStyle="1" w:styleId="s1">
    <w:name w:val="s1"/>
    <w:basedOn w:val="Carpredefinitoparagrafo"/>
    <w:rsid w:val="00912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5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1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1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EE9AD-EA05-4D38-8558-16A45BD8C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Mattia Vincenzo Olive</cp:lastModifiedBy>
  <cp:revision>9</cp:revision>
  <dcterms:created xsi:type="dcterms:W3CDTF">2025-05-18T13:53:00Z</dcterms:created>
  <dcterms:modified xsi:type="dcterms:W3CDTF">2026-01-0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Jky3LFQ"/&gt;&lt;style id="http://www.zotero.org/styles/vancouver" locale="en-US" hasBibliography="1" bibliographyStyleHasBeenSet="1"/&gt;&lt;prefs&gt;&lt;pref name="fieldType" value="Field"/&gt;&lt;/prefs&gt;&lt;/data&gt;</vt:lpwstr>
  </property>
</Properties>
</file>